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B7E1" w14:textId="3874E41C" w:rsidR="0061405D" w:rsidRPr="00E633C8" w:rsidRDefault="00E633C8">
      <w:r w:rsidRPr="00E633C8">
        <w:rPr>
          <w:b/>
          <w:bCs/>
        </w:rPr>
        <w:t xml:space="preserve">Table S1: </w:t>
      </w:r>
    </w:p>
    <w:p w14:paraId="33F0CE4C" w14:textId="382712DA" w:rsidR="00425733" w:rsidRDefault="00425733"/>
    <w:p w14:paraId="4E0AF57C" w14:textId="77777777" w:rsidR="00425733" w:rsidRDefault="00425733"/>
    <w:p w14:paraId="422C997C" w14:textId="44090D1A" w:rsidR="00425733" w:rsidRDefault="00425733"/>
    <w:tbl>
      <w:tblPr>
        <w:tblW w:w="13900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835"/>
        <w:gridCol w:w="1568"/>
        <w:gridCol w:w="1600"/>
        <w:gridCol w:w="1660"/>
        <w:gridCol w:w="2268"/>
      </w:tblGrid>
      <w:tr w:rsidR="00425733" w:rsidRPr="00425733" w14:paraId="2E573704" w14:textId="77777777" w:rsidTr="00E633C8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0C975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D349D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Tissue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86432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ibrary typ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8A0FE" w14:textId="502D9B32" w:rsidR="00425733" w:rsidRPr="00425733" w:rsidRDefault="00E633C8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S</w:t>
            </w:r>
            <w:r w:rsidR="00425733"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quencing strateg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4E70B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SRA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088BC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Reads (pai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EA51F6" w14:textId="77777777" w:rsidR="00425733" w:rsidRPr="00425733" w:rsidRDefault="00425733" w:rsidP="00E633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mean read coverage</w:t>
            </w:r>
          </w:p>
        </w:tc>
      </w:tr>
      <w:tr w:rsidR="00425733" w:rsidRPr="00425733" w14:paraId="1406EADC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569D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proofErr w:type="spellStart"/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WGBS_lea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DC9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 xml:space="preserve">Lea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F50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bisulphite-converted D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AFE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E53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3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8E01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45,014,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CC3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6.43</w:t>
            </w:r>
          </w:p>
        </w:tc>
      </w:tr>
      <w:tr w:rsidR="00425733" w:rsidRPr="00425733" w14:paraId="000F31EE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17A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proofErr w:type="spellStart"/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WGBS_cal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5112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mbryogenic ca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AA8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bisulphite-converted D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4EE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FDC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6F6F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51,656,7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08B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2.35</w:t>
            </w:r>
          </w:p>
        </w:tc>
      </w:tr>
      <w:tr w:rsidR="00425733" w:rsidRPr="00425733" w14:paraId="453422D2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D7C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Lea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C676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 xml:space="preserve">Lea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13C" w14:textId="2B67F9D6" w:rsidR="00425733" w:rsidRPr="00425733" w:rsidRDefault="00E13FB4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="00425733"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="00425733"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1B9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F27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6CF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9,362,7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C4B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E13FB4" w:rsidRPr="00425733" w14:paraId="77CF83CD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994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Lea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40F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 xml:space="preserve">Lea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F80" w14:textId="37D170C6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95B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218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8BC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6,176,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238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E13FB4" w:rsidRPr="00425733" w14:paraId="6F20E3C2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37EC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Lea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AAA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 xml:space="preserve">Lea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52E" w14:textId="4CE8D353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56E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035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386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6,693,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674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E13FB4" w:rsidRPr="00425733" w14:paraId="6962F25D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E97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E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D1A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mbryogenic ca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C48B" w14:textId="6743182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7E2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558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C4E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6,841,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649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E13FB4" w:rsidRPr="00425733" w14:paraId="15CAC676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BD71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E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1DB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mbryogenic ca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52D" w14:textId="3C7E56D4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84A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89AA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CE0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5,358,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E71A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E13FB4" w:rsidRPr="00425733" w14:paraId="1120BE47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3A4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RNA-seq_E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BF4" w14:textId="77777777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mbryogenic ca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D29" w14:textId="08C00CA6" w:rsidR="00E13FB4" w:rsidRPr="00425733" w:rsidRDefault="00E13FB4" w:rsidP="00E13FB4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r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ibosome</w:t>
            </w:r>
            <w:r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depleted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63D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100bp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9C9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ECE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38,294,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3CF" w14:textId="77777777" w:rsidR="00E13FB4" w:rsidRPr="00425733" w:rsidRDefault="00E13FB4" w:rsidP="00E13FB4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425733" w:rsidRPr="00425733" w14:paraId="2C799A39" w14:textId="77777777" w:rsidTr="0042573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9DC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proofErr w:type="spellStart"/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Leaf_smallR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C03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 xml:space="preserve">Lea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6AF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small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9803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50bp 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D06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E22A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7,886,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DEE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  <w:tr w:rsidR="00425733" w:rsidRPr="00425733" w14:paraId="0A4F5805" w14:textId="77777777" w:rsidTr="00425733">
        <w:trPr>
          <w:trHeight w:val="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2B9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proofErr w:type="spellStart"/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C_smallR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121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Embryogenic ca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45E" w14:textId="77777777" w:rsidR="00425733" w:rsidRPr="00425733" w:rsidRDefault="00425733" w:rsidP="00425733">
            <w:pPr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small R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1FE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50bp 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341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GSM5014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042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7,010,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DEF" w14:textId="77777777" w:rsidR="00425733" w:rsidRPr="00425733" w:rsidRDefault="00425733" w:rsidP="00425733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425733">
              <w:rPr>
                <w:rFonts w:ascii="Calibri" w:eastAsia="Times New Roman" w:hAnsi="Calibri" w:cs="Calibri"/>
                <w:color w:val="000000"/>
                <w:lang w:val="en-NZ" w:eastAsia="en-GB"/>
              </w:rPr>
              <w:t>-</w:t>
            </w:r>
          </w:p>
        </w:tc>
      </w:tr>
    </w:tbl>
    <w:p w14:paraId="2A487D3B" w14:textId="77777777" w:rsidR="00425733" w:rsidRDefault="00425733"/>
    <w:sectPr w:rsidR="00425733" w:rsidSect="0042573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733"/>
    <w:rsid w:val="00425733"/>
    <w:rsid w:val="00490ADF"/>
    <w:rsid w:val="0061405D"/>
    <w:rsid w:val="00E13FB4"/>
    <w:rsid w:val="00E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6E851"/>
  <w15:chartTrackingRefBased/>
  <w15:docId w15:val="{AB9D31CF-E1FC-074D-B053-BF051E2B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7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Lizamore</dc:creator>
  <cp:keywords/>
  <dc:description/>
  <cp:lastModifiedBy>Darrell Lizamore</cp:lastModifiedBy>
  <cp:revision>3</cp:revision>
  <dcterms:created xsi:type="dcterms:W3CDTF">2021-06-05T02:22:00Z</dcterms:created>
  <dcterms:modified xsi:type="dcterms:W3CDTF">2021-08-12T00:49:00Z</dcterms:modified>
</cp:coreProperties>
</file>